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241" w:rsidRPr="003D40C5" w:rsidRDefault="00D86241" w:rsidP="00D8624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0,0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ar-ol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specialised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bon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echnology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terian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Middl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Stone Age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North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frica</w:t>
      </w:r>
      <w:proofErr w:type="spellEnd"/>
    </w:p>
    <w:p w:rsidR="00D86241" w:rsidRPr="003D40C5" w:rsidRDefault="00D86241" w:rsidP="00D8624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D86241" w:rsidRPr="003D40C5" w:rsidRDefault="00D86241" w:rsidP="00D8624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ouzougga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Louise T. Humphrey, Nick Barton, Simon A.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arfit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Laine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Clark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alzan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Jean-Luc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chwenninge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Mohammed 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Hajraoui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Roland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Nespoule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>, Silvia M. Bello</w:t>
      </w:r>
    </w:p>
    <w:p w:rsidR="00D86241" w:rsidRPr="00D86241" w:rsidRDefault="00D86241" w:rsidP="005307C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307C2" w:rsidRDefault="005307C2" w:rsidP="005307C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F639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F63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403AF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Posterior probabilities for OSL ages, sequence boundaries, and probabilities representing </w:t>
      </w:r>
      <w:proofErr w:type="spellStart"/>
      <w:r w:rsidRPr="00403AFD">
        <w:rPr>
          <w:rFonts w:ascii="Times New Roman" w:hAnsi="Times New Roman" w:cs="Times New Roman"/>
          <w:sz w:val="24"/>
          <w:szCs w:val="24"/>
          <w:lang w:val="en-GB"/>
        </w:rPr>
        <w:t>sedimentological</w:t>
      </w:r>
      <w:proofErr w:type="spellEnd"/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Group transitions.</w:t>
      </w:r>
      <w:proofErr w:type="gramEnd"/>
    </w:p>
    <w:p w:rsidR="005307C2" w:rsidRPr="00403AFD" w:rsidRDefault="005307C2" w:rsidP="005307C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5307C2" w:rsidRPr="009233EE" w:rsidRDefault="005307C2" w:rsidP="005307C2">
      <w:pPr>
        <w:pStyle w:val="Paragraphedeliste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233EE">
        <w:rPr>
          <w:rFonts w:ascii="Times New Roman" w:hAnsi="Times New Roman" w:cs="Times New Roman"/>
          <w:sz w:val="24"/>
          <w:szCs w:val="24"/>
        </w:rPr>
        <w:t xml:space="preserve">Sequence 1 </w:t>
      </w:r>
    </w:p>
    <w:tbl>
      <w:tblPr>
        <w:tblStyle w:val="Grilledutableau"/>
        <w:tblW w:w="0" w:type="auto"/>
        <w:tblLook w:val="04A0"/>
      </w:tblPr>
      <w:tblGrid>
        <w:gridCol w:w="3116"/>
        <w:gridCol w:w="3117"/>
      </w:tblGrid>
      <w:tr w:rsidR="005307C2" w:rsidRPr="003D40C5" w:rsidTr="00CE74BF">
        <w:tc>
          <w:tcPr>
            <w:tcW w:w="3116" w:type="dxa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117" w:type="dxa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Modelled</w:t>
            </w:r>
            <w:proofErr w:type="spellEnd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(μ ± 1σ </w:t>
            </w:r>
            <w:proofErr w:type="spellStart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ndary</w:t>
            </w:r>
            <w:proofErr w:type="spellEnd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p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6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8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5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4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4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74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Group 4/5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9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3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08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2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0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Group 3/4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15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1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05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8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.15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0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79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9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.96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8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52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Group 2/3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12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7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4.69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6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.99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5a/b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.00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ansition Group 1/2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.02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.04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20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.59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3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7.54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20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.23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.14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17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3.67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ndary</w:t>
            </w:r>
            <w:proofErr w:type="spellEnd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9.78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</w:tr>
    </w:tbl>
    <w:p w:rsidR="005307C2" w:rsidRPr="009233EE" w:rsidRDefault="005307C2" w:rsidP="005307C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07C2" w:rsidRPr="009233EE" w:rsidRDefault="005307C2" w:rsidP="005307C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07C2" w:rsidRPr="009233EE" w:rsidRDefault="005307C2" w:rsidP="005307C2">
      <w:pPr>
        <w:pStyle w:val="Paragraphedeliste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233EE">
        <w:rPr>
          <w:rFonts w:ascii="Times New Roman" w:hAnsi="Times New Roman" w:cs="Times New Roman"/>
          <w:sz w:val="24"/>
          <w:szCs w:val="24"/>
        </w:rPr>
        <w:t>Sequence 2</w:t>
      </w:r>
    </w:p>
    <w:tbl>
      <w:tblPr>
        <w:tblStyle w:val="Grilledutableau"/>
        <w:tblW w:w="0" w:type="auto"/>
        <w:tblLook w:val="04A0"/>
      </w:tblPr>
      <w:tblGrid>
        <w:gridCol w:w="3116"/>
        <w:gridCol w:w="3117"/>
      </w:tblGrid>
      <w:tr w:rsidR="005307C2" w:rsidRPr="003D40C5" w:rsidTr="00CE74BF">
        <w:tc>
          <w:tcPr>
            <w:tcW w:w="3116" w:type="dxa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117" w:type="dxa"/>
          </w:tcPr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Modelled</w:t>
            </w:r>
            <w:proofErr w:type="spellEnd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  <w:p w:rsidR="005307C2" w:rsidRPr="009233EE" w:rsidRDefault="005307C2" w:rsidP="00CE7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(μ ± 1σ </w:t>
            </w:r>
            <w:proofErr w:type="spellStart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Boundary</w:t>
            </w:r>
            <w:proofErr w:type="spellEnd"/>
            <w:r w:rsidRPr="009233EE">
              <w:rPr>
                <w:rFonts w:ascii="Times New Roman" w:hAnsi="Times New Roman" w:cs="Times New Roman"/>
                <w:sz w:val="24"/>
                <w:szCs w:val="24"/>
              </w:rPr>
              <w:t xml:space="preserve"> Top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2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5.2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8a/b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.52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1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Group 3/4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.15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2.95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7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.23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4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5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35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20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6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.18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28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4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.87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35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3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.4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41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2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2.5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48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1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.91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55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 Group 2/3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12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3.82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 40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.67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4.50</w:t>
            </w:r>
          </w:p>
        </w:tc>
      </w:tr>
      <w:tr w:rsidR="005307C2" w:rsidRPr="003D40C5" w:rsidTr="00CE74BF">
        <w:tc>
          <w:tcPr>
            <w:tcW w:w="3116" w:type="dxa"/>
            <w:vAlign w:val="bottom"/>
          </w:tcPr>
          <w:p w:rsidR="005307C2" w:rsidRPr="009233EE" w:rsidRDefault="005307C2" w:rsidP="00CE74B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ndary</w:t>
            </w:r>
            <w:proofErr w:type="spellEnd"/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</w:t>
            </w:r>
          </w:p>
        </w:tc>
        <w:tc>
          <w:tcPr>
            <w:tcW w:w="3117" w:type="dxa"/>
            <w:vAlign w:val="bottom"/>
          </w:tcPr>
          <w:p w:rsidR="005307C2" w:rsidRPr="009233EE" w:rsidRDefault="005307C2" w:rsidP="00CE74B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3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.00 </w:t>
            </w:r>
            <w:r w:rsidRPr="009233EE">
              <w:rPr>
                <w:rFonts w:ascii="Times New Roman" w:hAnsi="Times New Roman" w:cs="Times New Roman"/>
                <w:sz w:val="24"/>
                <w:szCs w:val="24"/>
              </w:rPr>
              <w:t>± 6.35</w:t>
            </w:r>
          </w:p>
        </w:tc>
      </w:tr>
    </w:tbl>
    <w:p w:rsidR="005307C2" w:rsidRPr="009233EE" w:rsidRDefault="005307C2" w:rsidP="005307C2">
      <w:pPr>
        <w:pStyle w:val="Paragraphedeliste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AE4EE6" w:rsidRDefault="00AE4EE6"/>
    <w:sectPr w:rsidR="00AE4EE6" w:rsidSect="00AE4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781796"/>
    <w:multiLevelType w:val="hybridMultilevel"/>
    <w:tmpl w:val="B0285B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307C2"/>
    <w:rsid w:val="005307C2"/>
    <w:rsid w:val="00AE4EE6"/>
    <w:rsid w:val="00C843F4"/>
    <w:rsid w:val="00D862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7C2"/>
    <w:pPr>
      <w:spacing w:after="200" w:line="276" w:lineRule="auto"/>
    </w:pPr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307C2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59"/>
    <w:rsid w:val="005307C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</cp:lastModifiedBy>
  <cp:revision>2</cp:revision>
  <dcterms:created xsi:type="dcterms:W3CDTF">2018-08-25T17:44:00Z</dcterms:created>
  <dcterms:modified xsi:type="dcterms:W3CDTF">2018-08-26T14:48:00Z</dcterms:modified>
</cp:coreProperties>
</file>